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17E49" w14:textId="77777777" w:rsidR="00192FF3" w:rsidRDefault="00192FF3" w:rsidP="00192F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4AF2">
        <w:rPr>
          <w:rFonts w:ascii="Times New Roman" w:hAnsi="Times New Roman" w:cs="Times New Roman"/>
          <w:b/>
          <w:sz w:val="24"/>
          <w:szCs w:val="24"/>
        </w:rPr>
        <w:t>Machine learning chained neural network analysis of oxygen</w:t>
      </w:r>
      <w:r>
        <w:rPr>
          <w:rFonts w:ascii="Times New Roman" w:hAnsi="Times New Roman" w:cs="Times New Roman"/>
          <w:b/>
          <w:sz w:val="24"/>
          <w:szCs w:val="24"/>
        </w:rPr>
        <w:t xml:space="preserve"> transport</w:t>
      </w:r>
      <w:r w:rsidRPr="00854AF2">
        <w:rPr>
          <w:rFonts w:ascii="Times New Roman" w:hAnsi="Times New Roman" w:cs="Times New Roman"/>
          <w:b/>
          <w:sz w:val="24"/>
          <w:szCs w:val="24"/>
        </w:rPr>
        <w:t xml:space="preserve"> amplifies the physiologic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4AF2">
        <w:rPr>
          <w:rFonts w:ascii="Times New Roman" w:hAnsi="Times New Roman" w:cs="Times New Roman"/>
          <w:b/>
          <w:sz w:val="24"/>
          <w:szCs w:val="24"/>
        </w:rPr>
        <w:t>relevance of vascularized microfluidic systems</w:t>
      </w:r>
    </w:p>
    <w:p w14:paraId="524679CE" w14:textId="77777777" w:rsidR="00192FF3" w:rsidRPr="00AD4FAB" w:rsidRDefault="00192FF3" w:rsidP="00192F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D4FAB">
        <w:rPr>
          <w:rFonts w:ascii="Times New Roman" w:hAnsi="Times New Roman" w:cs="Times New Roman"/>
          <w:sz w:val="24"/>
          <w:szCs w:val="24"/>
        </w:rPr>
        <w:t>James J. Tronolone</w:t>
      </w:r>
      <w:r w:rsidRPr="00AD4F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FAB">
        <w:rPr>
          <w:rFonts w:ascii="Times New Roman" w:hAnsi="Times New Roman" w:cs="Times New Roman"/>
          <w:sz w:val="24"/>
          <w:szCs w:val="24"/>
        </w:rPr>
        <w:t>, Tanmay Mathur</w:t>
      </w:r>
      <w:r w:rsidRPr="00AD4F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FAB">
        <w:rPr>
          <w:rFonts w:ascii="Times New Roman" w:hAnsi="Times New Roman" w:cs="Times New Roman"/>
          <w:sz w:val="24"/>
          <w:szCs w:val="24"/>
        </w:rPr>
        <w:t>, Christopher P. Chaftari</w:t>
      </w:r>
      <w:r w:rsidRPr="00AD4F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FA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xiang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D4FAB">
        <w:rPr>
          <w:rFonts w:ascii="Times New Roman" w:hAnsi="Times New Roman" w:cs="Times New Roman"/>
          <w:sz w:val="24"/>
          <w:szCs w:val="24"/>
        </w:rPr>
        <w:t>Abhishek Jain</w:t>
      </w:r>
      <w:r w:rsidRPr="00AD4FAB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D4FAB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</w:p>
    <w:p w14:paraId="74BBB205" w14:textId="77777777" w:rsidR="00192FF3" w:rsidRDefault="00192FF3" w:rsidP="00192F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95004" w14:textId="77777777" w:rsidR="00192FF3" w:rsidRDefault="00192FF3" w:rsidP="00192F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1DB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26DB27B" w14:textId="374458BF" w:rsidR="00192FF3" w:rsidRDefault="00192FF3" w:rsidP="00192FF3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313A4C">
        <w:rPr>
          <w:rFonts w:ascii="Times New Roman" w:hAnsi="Times New Roman" w:cs="Times New Roman"/>
          <w:b/>
          <w:sz w:val="24"/>
          <w:szCs w:val="24"/>
        </w:rPr>
        <w:t>Table S1</w:t>
      </w:r>
      <w:r w:rsidRPr="00313A4C">
        <w:rPr>
          <w:rFonts w:ascii="Times New Roman" w:hAnsi="Times New Roman" w:cs="Times New Roman"/>
          <w:sz w:val="24"/>
          <w:szCs w:val="24"/>
        </w:rPr>
        <w:t xml:space="preserve"> – Accuracy metrics for various multi-variate regression methods</w:t>
      </w:r>
    </w:p>
    <w:p w14:paraId="540D5906" w14:textId="77777777" w:rsidR="00192FF3" w:rsidRPr="00313A4C" w:rsidRDefault="00192FF3" w:rsidP="00192FF3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720"/>
        <w:gridCol w:w="720"/>
        <w:gridCol w:w="720"/>
        <w:gridCol w:w="727"/>
      </w:tblGrid>
      <w:tr w:rsidR="00192FF3" w:rsidRPr="000F504B" w14:paraId="5086A47E" w14:textId="77777777" w:rsidTr="00A47D1A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6564EAE1" w14:textId="77777777" w:rsidR="00192FF3" w:rsidRPr="00313A4C" w:rsidRDefault="00192FF3" w:rsidP="00A47D1A">
            <w:pPr>
              <w:pStyle w:val="HTMLPreformatted"/>
              <w:tabs>
                <w:tab w:val="clear" w:pos="916"/>
                <w:tab w:val="clear" w:pos="1832"/>
                <w:tab w:val="left" w:pos="2042"/>
              </w:tabs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hAnsi="Times New Roman" w:cs="Times New Roman"/>
                <w:i/>
                <w:vertAlign w:val="subscript"/>
              </w:rPr>
              <w:t xml:space="preserve">Regression Model                                 </w:t>
            </w:r>
            <w:r w:rsidRPr="00313A4C">
              <w:rPr>
                <w:rFonts w:ascii="Times New Roman" w:hAnsi="Times New Roman" w:cs="Times New Roman"/>
                <w:i/>
                <w:vertAlign w:val="superscript"/>
              </w:rPr>
              <w:t xml:space="preserve">                                                                              Accuracy Metr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39D8A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R</w:t>
            </w:r>
            <w:r w:rsidRPr="00313A4C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B53D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MA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B39D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M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4855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RMSE</w:t>
            </w:r>
          </w:p>
        </w:tc>
      </w:tr>
      <w:tr w:rsidR="00192FF3" w:rsidRPr="000F504B" w14:paraId="732D5219" w14:textId="77777777" w:rsidTr="00A47D1A">
        <w:trPr>
          <w:jc w:val="center"/>
        </w:trPr>
        <w:tc>
          <w:tcPr>
            <w:tcW w:w="5760" w:type="dxa"/>
            <w:tcBorders>
              <w:top w:val="single" w:sz="4" w:space="0" w:color="auto"/>
            </w:tcBorders>
          </w:tcPr>
          <w:p w14:paraId="586157C7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Multiple linear regression (MLR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715D9D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210E39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82B97C4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6A2C2B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3</w:t>
            </w:r>
          </w:p>
        </w:tc>
      </w:tr>
      <w:tr w:rsidR="00192FF3" w:rsidRPr="000F504B" w14:paraId="7FAC4C7B" w14:textId="77777777" w:rsidTr="00A47D1A">
        <w:trPr>
          <w:jc w:val="center"/>
        </w:trPr>
        <w:tc>
          <w:tcPr>
            <w:tcW w:w="5760" w:type="dxa"/>
          </w:tcPr>
          <w:p w14:paraId="2CB3792D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MLR with recursive feature elimination with cross-validation</w:t>
            </w:r>
          </w:p>
        </w:tc>
        <w:tc>
          <w:tcPr>
            <w:tcW w:w="720" w:type="dxa"/>
          </w:tcPr>
          <w:p w14:paraId="7C3C82FE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20" w:type="dxa"/>
          </w:tcPr>
          <w:p w14:paraId="387A4DB3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0" w:type="dxa"/>
          </w:tcPr>
          <w:p w14:paraId="47039695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6FB4A1B3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3</w:t>
            </w:r>
          </w:p>
        </w:tc>
      </w:tr>
      <w:tr w:rsidR="00192FF3" w:rsidRPr="000F504B" w14:paraId="1C776091" w14:textId="77777777" w:rsidTr="00A47D1A">
        <w:trPr>
          <w:jc w:val="center"/>
        </w:trPr>
        <w:tc>
          <w:tcPr>
            <w:tcW w:w="5760" w:type="dxa"/>
          </w:tcPr>
          <w:p w14:paraId="0FFEFFA6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MLR with engineered features via PCA</w:t>
            </w:r>
          </w:p>
        </w:tc>
        <w:tc>
          <w:tcPr>
            <w:tcW w:w="720" w:type="dxa"/>
          </w:tcPr>
          <w:p w14:paraId="44A24B9C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20" w:type="dxa"/>
          </w:tcPr>
          <w:p w14:paraId="213B8461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03523583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03DBA5E1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4</w:t>
            </w:r>
          </w:p>
        </w:tc>
      </w:tr>
      <w:tr w:rsidR="00192FF3" w:rsidRPr="000F504B" w14:paraId="1817D160" w14:textId="77777777" w:rsidTr="00A47D1A">
        <w:trPr>
          <w:jc w:val="center"/>
        </w:trPr>
        <w:tc>
          <w:tcPr>
            <w:tcW w:w="5760" w:type="dxa"/>
          </w:tcPr>
          <w:p w14:paraId="2AC04B26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Decision tree</w:t>
            </w:r>
          </w:p>
        </w:tc>
        <w:tc>
          <w:tcPr>
            <w:tcW w:w="720" w:type="dxa"/>
          </w:tcPr>
          <w:p w14:paraId="2E0FA90A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20" w:type="dxa"/>
          </w:tcPr>
          <w:p w14:paraId="29D4B79E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20" w:type="dxa"/>
          </w:tcPr>
          <w:p w14:paraId="6094F576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4D9995E2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20</w:t>
            </w:r>
          </w:p>
        </w:tc>
      </w:tr>
      <w:tr w:rsidR="00192FF3" w:rsidRPr="000F504B" w14:paraId="18703842" w14:textId="77777777" w:rsidTr="00A47D1A">
        <w:trPr>
          <w:jc w:val="center"/>
        </w:trPr>
        <w:tc>
          <w:tcPr>
            <w:tcW w:w="5760" w:type="dxa"/>
          </w:tcPr>
          <w:p w14:paraId="64C81448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Pruned decision tree</w:t>
            </w:r>
          </w:p>
        </w:tc>
        <w:tc>
          <w:tcPr>
            <w:tcW w:w="720" w:type="dxa"/>
          </w:tcPr>
          <w:p w14:paraId="6ABF0823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20" w:type="dxa"/>
          </w:tcPr>
          <w:p w14:paraId="3DA81BD4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0" w:type="dxa"/>
          </w:tcPr>
          <w:p w14:paraId="75406A2E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20" w:type="dxa"/>
          </w:tcPr>
          <w:p w14:paraId="43366291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20</w:t>
            </w:r>
          </w:p>
        </w:tc>
      </w:tr>
      <w:tr w:rsidR="00192FF3" w:rsidRPr="000F504B" w14:paraId="0FB06738" w14:textId="77777777" w:rsidTr="00A47D1A">
        <w:trPr>
          <w:jc w:val="center"/>
        </w:trPr>
        <w:tc>
          <w:tcPr>
            <w:tcW w:w="5760" w:type="dxa"/>
          </w:tcPr>
          <w:p w14:paraId="242AFED1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Random forest</w:t>
            </w:r>
          </w:p>
        </w:tc>
        <w:tc>
          <w:tcPr>
            <w:tcW w:w="720" w:type="dxa"/>
          </w:tcPr>
          <w:p w14:paraId="207E4C4E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20" w:type="dxa"/>
          </w:tcPr>
          <w:p w14:paraId="2841FE8A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</w:tcPr>
          <w:p w14:paraId="06CEC270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4505EF0C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6</w:t>
            </w:r>
          </w:p>
        </w:tc>
      </w:tr>
      <w:tr w:rsidR="00192FF3" w:rsidRPr="000F504B" w14:paraId="4025E340" w14:textId="77777777" w:rsidTr="00A47D1A">
        <w:trPr>
          <w:jc w:val="center"/>
        </w:trPr>
        <w:tc>
          <w:tcPr>
            <w:tcW w:w="5760" w:type="dxa"/>
          </w:tcPr>
          <w:p w14:paraId="7D748A3C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313A4C">
              <w:rPr>
                <w:rFonts w:ascii="Times New Roman" w:hAnsi="Times New Roman" w:cs="Times New Roman"/>
                <w:b/>
              </w:rPr>
              <w:t>Chained neural network</w:t>
            </w:r>
          </w:p>
        </w:tc>
        <w:tc>
          <w:tcPr>
            <w:tcW w:w="720" w:type="dxa"/>
          </w:tcPr>
          <w:p w14:paraId="7AE81728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20" w:type="dxa"/>
          </w:tcPr>
          <w:p w14:paraId="34CD4102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</w:tcPr>
          <w:p w14:paraId="4143BDB9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ED22D6F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088BE59F" w14:textId="77777777" w:rsidR="00192FF3" w:rsidRPr="000B3DF8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8AC2E5" w14:textId="77777777" w:rsidR="00192FF3" w:rsidRDefault="00192FF3" w:rsidP="00192FF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p w14:paraId="1063253B" w14:textId="77777777" w:rsidR="00192FF3" w:rsidRDefault="00192FF3" w:rsidP="00192FF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p w14:paraId="4F93CC39" w14:textId="77777777" w:rsidR="00192FF3" w:rsidRDefault="00192FF3" w:rsidP="00192FF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p w14:paraId="69E7FDBB" w14:textId="77777777" w:rsidR="00192FF3" w:rsidRDefault="00192FF3" w:rsidP="00192FF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p w14:paraId="3BA4533D" w14:textId="77777777" w:rsidR="00192FF3" w:rsidRDefault="00192FF3" w:rsidP="00192FF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p w14:paraId="46835443" w14:textId="77777777" w:rsidR="00192FF3" w:rsidRDefault="00192FF3" w:rsidP="00192FF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p w14:paraId="79F4B04B" w14:textId="1F1D1984" w:rsidR="00192FF3" w:rsidRDefault="00192FF3" w:rsidP="00192FF3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313A4C">
        <w:rPr>
          <w:rFonts w:ascii="Times New Roman" w:hAnsi="Times New Roman" w:cs="Times New Roman"/>
          <w:b/>
          <w:sz w:val="24"/>
          <w:szCs w:val="24"/>
        </w:rPr>
        <w:t>Table 2</w:t>
      </w:r>
      <w:r w:rsidRPr="00313A4C">
        <w:rPr>
          <w:rFonts w:ascii="Times New Roman" w:hAnsi="Times New Roman" w:cs="Times New Roman"/>
          <w:sz w:val="24"/>
          <w:szCs w:val="24"/>
        </w:rPr>
        <w:t xml:space="preserve"> – Accuracy metrics for each part of the chained algorithm, reported as mean ± standard deviation</w:t>
      </w:r>
    </w:p>
    <w:p w14:paraId="3A68AABB" w14:textId="77777777" w:rsidR="00192FF3" w:rsidRPr="00313A4C" w:rsidRDefault="00192FF3" w:rsidP="00192FF3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92FF3" w14:paraId="38559D65" w14:textId="77777777" w:rsidTr="00A47D1A">
        <w:trPr>
          <w:jc w:val="center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3B1C1B8B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  <w:i/>
                <w:vertAlign w:val="superscript"/>
              </w:rPr>
            </w:pPr>
            <w:r w:rsidRPr="00313A4C">
              <w:rPr>
                <w:rFonts w:ascii="Times New Roman" w:hAnsi="Times New Roman" w:cs="Times New Roman"/>
                <w:i/>
                <w:vertAlign w:val="subscript"/>
              </w:rPr>
              <w:t xml:space="preserve">Accuracy Metric        </w:t>
            </w:r>
            <w:r w:rsidRPr="00313A4C">
              <w:rPr>
                <w:rFonts w:ascii="Times New Roman" w:hAnsi="Times New Roman" w:cs="Times New Roman"/>
                <w:i/>
                <w:vertAlign w:val="superscript"/>
              </w:rPr>
              <w:t xml:space="preserve"> Neural Network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9655C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hAnsi="Times New Roman" w:cs="Times New Roman"/>
                <w:i/>
              </w:rPr>
              <w:t>First Network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2474C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hAnsi="Times New Roman" w:cs="Times New Roman"/>
                <w:i/>
              </w:rPr>
              <w:t>Second Network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61663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  <w:i/>
              </w:rPr>
            </w:pPr>
            <w:r w:rsidRPr="00313A4C">
              <w:rPr>
                <w:rFonts w:ascii="Times New Roman" w:hAnsi="Times New Roman" w:cs="Times New Roman"/>
                <w:i/>
              </w:rPr>
              <w:t>Complete Chain</w:t>
            </w:r>
          </w:p>
        </w:tc>
      </w:tr>
      <w:tr w:rsidR="00192FF3" w14:paraId="70D9E834" w14:textId="77777777" w:rsidTr="00A47D1A">
        <w:trPr>
          <w:jc w:val="center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8405D4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313A4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08390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75 ± 0.05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3F437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98 ± 0.01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CD811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88 ± 0.06</w:t>
            </w:r>
          </w:p>
        </w:tc>
      </w:tr>
      <w:tr w:rsidR="00192FF3" w14:paraId="2C040448" w14:textId="77777777" w:rsidTr="00A47D1A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FF89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831134C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2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DBE0D12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2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F0849CC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6 ± 0.01</w:t>
            </w:r>
          </w:p>
        </w:tc>
      </w:tr>
      <w:tr w:rsidR="00192FF3" w14:paraId="77D19F11" w14:textId="77777777" w:rsidTr="00A47D1A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0AA9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16BA53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2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F7068E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01 ± 0.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6C32790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1 ± 0.01</w:t>
            </w:r>
          </w:p>
        </w:tc>
      </w:tr>
      <w:tr w:rsidR="00192FF3" w14:paraId="113C57ED" w14:textId="77777777" w:rsidTr="00A47D1A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54A0" w14:textId="77777777" w:rsidR="00192FF3" w:rsidRPr="00313A4C" w:rsidRDefault="00192FF3" w:rsidP="00A47D1A">
            <w:pPr>
              <w:pStyle w:val="HTMLPreformatted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64B44EF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16 ± 0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A05141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3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59E895" w14:textId="77777777" w:rsidR="00192FF3" w:rsidRPr="00313A4C" w:rsidRDefault="00192FF3" w:rsidP="00A47D1A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313A4C">
              <w:rPr>
                <w:rFonts w:ascii="Times New Roman" w:hAnsi="Times New Roman" w:cs="Times New Roman"/>
              </w:rPr>
              <w:t>0.09 ± 0.02</w:t>
            </w:r>
          </w:p>
        </w:tc>
      </w:tr>
    </w:tbl>
    <w:p w14:paraId="5305DC20" w14:textId="77777777" w:rsidR="00192FF3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DAA296" w14:textId="77777777" w:rsidR="00192FF3" w:rsidRDefault="00192FF3" w:rsidP="00192F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0960591" wp14:editId="5660509C">
            <wp:extent cx="5943600" cy="2413635"/>
            <wp:effectExtent l="0" t="0" r="0" b="5715"/>
            <wp:docPr id="4" name="Picture 4" descr="A picture containing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creensho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C2651" w14:textId="5C6A903D" w:rsidR="00192FF3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3A4C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Schematic showing the protocol for engineering the vascularized islet-chip.</w:t>
      </w:r>
    </w:p>
    <w:p w14:paraId="7F2C58DC" w14:textId="6359F4EB" w:rsidR="00192FF3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15C519" w14:textId="77777777" w:rsidR="00192FF3" w:rsidRPr="000B3DF8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76B263" w14:textId="77777777" w:rsidR="00192FF3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014EB5" wp14:editId="75354E04">
            <wp:extent cx="4017725" cy="2686050"/>
            <wp:effectExtent l="0" t="0" r="1905" b="0"/>
            <wp:docPr id="8" name="Picture 8" descr="C:\Users\jtronolone\AppData\Local\Microsoft\Windows\INetCache\Content.MSO\CC74C0C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tronolone\AppData\Local\Microsoft\Windows\INetCache\Content.MSO\CC74C0C2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075" cy="2690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66C50" w14:textId="77777777" w:rsidR="00192FF3" w:rsidRPr="000B3DF8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3A4C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0F504B">
        <w:rPr>
          <w:rFonts w:ascii="Times New Roman" w:hAnsi="Times New Roman" w:cs="Times New Roman"/>
          <w:sz w:val="24"/>
          <w:szCs w:val="24"/>
        </w:rPr>
        <w:t>Train and validation performance (RMSE) as a function of dataset size for the chained neural network algorithm</w:t>
      </w:r>
    </w:p>
    <w:p w14:paraId="779243B4" w14:textId="17370EE0" w:rsidR="004F0BEA" w:rsidRDefault="004F0BEA"/>
    <w:p w14:paraId="306ABB44" w14:textId="77777777" w:rsidR="00192FF3" w:rsidRDefault="00192FF3" w:rsidP="00192F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4B9887" w14:textId="2C963544" w:rsidR="00192FF3" w:rsidRDefault="00192FF3" w:rsidP="00192F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DEOS</w:t>
      </w:r>
    </w:p>
    <w:p w14:paraId="2BE060A5" w14:textId="099EE889" w:rsidR="00192FF3" w:rsidRDefault="00192FF3" w:rsidP="00192F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1ABC">
        <w:rPr>
          <w:rFonts w:ascii="Times New Roman" w:hAnsi="Times New Roman" w:cs="Times New Roman"/>
          <w:b/>
          <w:sz w:val="24"/>
          <w:szCs w:val="24"/>
        </w:rPr>
        <w:t>Video S1.</w:t>
      </w:r>
      <w:r w:rsidRPr="00CE1ABC">
        <w:rPr>
          <w:rFonts w:ascii="Times New Roman" w:hAnsi="Times New Roman" w:cs="Times New Roman"/>
          <w:sz w:val="24"/>
          <w:szCs w:val="24"/>
        </w:rPr>
        <w:t xml:space="preserve"> Rotating Z-stack </w:t>
      </w:r>
      <w:r>
        <w:rPr>
          <w:rFonts w:ascii="Times New Roman" w:hAnsi="Times New Roman" w:cs="Times New Roman"/>
          <w:sz w:val="24"/>
          <w:szCs w:val="24"/>
        </w:rPr>
        <w:t xml:space="preserve">confocal image </w:t>
      </w:r>
      <w:r w:rsidRPr="00CE1ABC">
        <w:rPr>
          <w:rFonts w:ascii="Times New Roman" w:hAnsi="Times New Roman" w:cs="Times New Roman"/>
          <w:sz w:val="24"/>
          <w:szCs w:val="24"/>
        </w:rPr>
        <w:t xml:space="preserve">of a </w:t>
      </w:r>
      <w:proofErr w:type="spellStart"/>
      <w:r>
        <w:rPr>
          <w:rFonts w:ascii="Times New Roman" w:hAnsi="Times New Roman" w:cs="Times New Roman"/>
          <w:sz w:val="24"/>
          <w:szCs w:val="24"/>
        </w:rPr>
        <w:t>vMPS</w:t>
      </w:r>
      <w:proofErr w:type="spellEnd"/>
      <w:r w:rsidRPr="00CE1AB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reen – CD-31; orange – F-actin; blue – nucleus. </w:t>
      </w:r>
    </w:p>
    <w:p w14:paraId="36426318" w14:textId="56B20950" w:rsidR="00192FF3" w:rsidRPr="008F3E89" w:rsidRDefault="00192FF3" w:rsidP="008F3E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1ABC">
        <w:rPr>
          <w:rFonts w:ascii="Times New Roman" w:hAnsi="Times New Roman" w:cs="Times New Roman"/>
          <w:b/>
          <w:sz w:val="24"/>
          <w:szCs w:val="24"/>
        </w:rPr>
        <w:t>Video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E1ABC">
        <w:rPr>
          <w:rFonts w:ascii="Times New Roman" w:hAnsi="Times New Roman" w:cs="Times New Roman"/>
          <w:b/>
          <w:sz w:val="24"/>
          <w:szCs w:val="24"/>
        </w:rPr>
        <w:t>.</w:t>
      </w:r>
      <w:r w:rsidRPr="00CE1ABC">
        <w:rPr>
          <w:rFonts w:ascii="Times New Roman" w:hAnsi="Times New Roman" w:cs="Times New Roman"/>
          <w:sz w:val="24"/>
          <w:szCs w:val="24"/>
        </w:rPr>
        <w:t xml:space="preserve"> Rotating Z-stack </w:t>
      </w:r>
      <w:r>
        <w:rPr>
          <w:rFonts w:ascii="Times New Roman" w:hAnsi="Times New Roman" w:cs="Times New Roman"/>
          <w:sz w:val="24"/>
          <w:szCs w:val="24"/>
        </w:rPr>
        <w:t xml:space="preserve">confocal </w:t>
      </w:r>
      <w:r w:rsidRPr="00CE1ABC">
        <w:rPr>
          <w:rFonts w:ascii="Times New Roman" w:hAnsi="Times New Roman" w:cs="Times New Roman"/>
          <w:sz w:val="24"/>
          <w:szCs w:val="24"/>
        </w:rPr>
        <w:t>of a vascularized islet-chip. Red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CE1ABC">
        <w:rPr>
          <w:rFonts w:ascii="Times New Roman" w:hAnsi="Times New Roman" w:cs="Times New Roman"/>
          <w:sz w:val="24"/>
          <w:szCs w:val="24"/>
        </w:rPr>
        <w:t xml:space="preserve"> islets; green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CE1ABC">
        <w:rPr>
          <w:rFonts w:ascii="Times New Roman" w:hAnsi="Times New Roman" w:cs="Times New Roman"/>
          <w:sz w:val="24"/>
          <w:szCs w:val="24"/>
        </w:rPr>
        <w:t xml:space="preserve"> CD-31.</w:t>
      </w:r>
    </w:p>
    <w:sectPr w:rsidR="00192FF3" w:rsidRPr="008F3E89" w:rsidSect="006A4D4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343016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FEEE9C" w14:textId="77777777" w:rsidR="006A4D4F" w:rsidRPr="00313A4C" w:rsidRDefault="008F3E89" w:rsidP="00313A4C">
        <w:pPr>
          <w:pStyle w:val="NoSpacing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13A4C">
          <w:rPr>
            <w:rFonts w:ascii="Times New Roman" w:hAnsi="Times New Roman" w:cs="Times New Roman"/>
            <w:sz w:val="24"/>
            <w:szCs w:val="24"/>
          </w:rPr>
          <w:t xml:space="preserve"> Page </w:t>
        </w:r>
        <w:r w:rsidRPr="00313A4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3A4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13A4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13A4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13A4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7149398" w14:textId="77777777" w:rsidR="006A4D4F" w:rsidRPr="00313A4C" w:rsidRDefault="008F3E89" w:rsidP="00313A4C">
    <w:pPr>
      <w:pStyle w:val="NoSpacing"/>
      <w:jc w:val="right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F3"/>
    <w:rsid w:val="00192FF3"/>
    <w:rsid w:val="004F0BEA"/>
    <w:rsid w:val="008F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D151"/>
  <w15:chartTrackingRefBased/>
  <w15:docId w15:val="{D4919B71-A3FF-4F33-A4D5-0F74E013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2FF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2FF3"/>
  </w:style>
  <w:style w:type="table" w:styleId="TableGrid">
    <w:name w:val="Table Grid"/>
    <w:basedOn w:val="TableNormal"/>
    <w:uiPriority w:val="39"/>
    <w:rsid w:val="0019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92F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FF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Abhishek</dc:creator>
  <cp:keywords/>
  <dc:description/>
  <cp:lastModifiedBy>Jain, Abhishek</cp:lastModifiedBy>
  <cp:revision>2</cp:revision>
  <dcterms:created xsi:type="dcterms:W3CDTF">2023-07-03T14:35:00Z</dcterms:created>
  <dcterms:modified xsi:type="dcterms:W3CDTF">2023-07-03T14:37:00Z</dcterms:modified>
</cp:coreProperties>
</file>